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8"/>
        <w:gridCol w:w="1065"/>
        <w:gridCol w:w="1063"/>
        <w:gridCol w:w="1065"/>
        <w:gridCol w:w="1065"/>
        <w:gridCol w:w="1065"/>
        <w:gridCol w:w="1065"/>
        <w:gridCol w:w="1065"/>
        <w:gridCol w:w="1066"/>
        <w:gridCol w:w="853"/>
        <w:gridCol w:w="1192"/>
      </w:tblGrid>
      <w:tr w:rsidR="00BF1D2A" w:rsidRPr="005B5198" w14:paraId="6C348F78" w14:textId="77777777" w:rsidTr="006E3601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1A8DA" w14:textId="77777777" w:rsidR="00BF1D2A" w:rsidRPr="005B5198" w:rsidRDefault="00BF1D2A" w:rsidP="006E360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b/>
                <w:bCs/>
                <w:sz w:val="20"/>
                <w:szCs w:val="20"/>
                <w:lang w:val="en-GB"/>
              </w:rPr>
              <w:t>TABLE 3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| Surgical Duration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77715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29D6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1BBF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395E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692EF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F8EC0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430DF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A39BAC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80C53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D82ED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Q1-Q3</w:t>
            </w:r>
          </w:p>
        </w:tc>
      </w:tr>
      <w:tr w:rsidR="00BF1D2A" w:rsidRPr="005B5198" w14:paraId="66292EB5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D279" w14:textId="77777777" w:rsidR="00BF1D2A" w:rsidRPr="005B5198" w:rsidRDefault="00BF1D2A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uration intervention (</w:t>
            </w:r>
            <w:proofErr w:type="spellStart"/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h:mm:ss</w:t>
            </w:r>
            <w:proofErr w:type="spellEnd"/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vAlign w:val="center"/>
          </w:tcPr>
          <w:p w14:paraId="7E474ABD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:3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B2C40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:0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D42D5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:3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9A5F7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58:3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90E49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06:4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EA2C5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: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7033B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:2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EA3D9F6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: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58A8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7:1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F7E7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3:23-</w:t>
            </w:r>
            <w:r w:rsidRPr="005B5198">
              <w:rPr>
                <w:sz w:val="20"/>
                <w:szCs w:val="20"/>
                <w:lang w:val="en-GB"/>
              </w:rPr>
              <w:t xml:space="preserve"> </w:t>
            </w: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7:27</w:t>
            </w:r>
          </w:p>
        </w:tc>
      </w:tr>
      <w:tr w:rsidR="00BF1D2A" w:rsidRPr="005B5198" w14:paraId="00C5606D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1D522" w14:textId="77777777" w:rsidR="00BF1D2A" w:rsidRPr="005B5198" w:rsidRDefault="00BF1D2A" w:rsidP="006E3601">
            <w:pPr>
              <w:spacing w:after="0" w:line="240" w:lineRule="auto"/>
              <w:ind w:firstLine="4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uperficial opercular compartment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A4B1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3:5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FDE7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3:4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55F28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6:5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104DA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:3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014D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:2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CBB7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6:0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0E75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4:2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7D82BB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6:1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27C13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6: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EC842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4:17-08:43</w:t>
            </w:r>
          </w:p>
        </w:tc>
      </w:tr>
      <w:tr w:rsidR="00BF1D2A" w:rsidRPr="005B5198" w14:paraId="39BB1943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0DDE9" w14:textId="77777777" w:rsidR="00BF1D2A" w:rsidRPr="005B5198" w:rsidRDefault="00BF1D2A" w:rsidP="006E3601">
            <w:pPr>
              <w:spacing w:after="0" w:line="240" w:lineRule="auto"/>
              <w:ind w:firstLine="4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eep opercular compartment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E02D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9:5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FFD95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5:4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902EE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7:3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4607D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:0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6459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8:4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8BC2C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4:3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7C9A9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8:0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32044E4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7:04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FB944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7: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348C2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6:45-09:04</w:t>
            </w:r>
          </w:p>
        </w:tc>
      </w:tr>
      <w:tr w:rsidR="00BF1D2A" w:rsidRPr="005B5198" w14:paraId="7B8E2638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4F090" w14:textId="77777777" w:rsidR="00BF1D2A" w:rsidRPr="005B5198" w:rsidRDefault="00BF1D2A" w:rsidP="006E3601">
            <w:pPr>
              <w:spacing w:after="0" w:line="240" w:lineRule="auto"/>
              <w:ind w:firstLine="4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isternal Compartment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D9A4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5:4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39692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5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540256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0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A3F90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:3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5492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7:5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328A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4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BEC0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3:6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1F9DD65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2:44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F4F6C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3: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6B30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1:54-06:20</w:t>
            </w:r>
          </w:p>
        </w:tc>
      </w:tr>
      <w:tr w:rsidR="00BF1D2A" w:rsidRPr="005B5198" w14:paraId="569D44F5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D3206" w14:textId="77777777" w:rsidR="00BF1D2A" w:rsidRPr="005B5198" w:rsidRDefault="00BF1D2A" w:rsidP="006E3601">
            <w:pPr>
              <w:spacing w:after="0" w:line="240" w:lineRule="auto"/>
              <w:ind w:firstLine="41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neurysm dissection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4D76F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1:5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9B38F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:3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671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2:1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0C33B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:3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E6FEC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:0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88123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:4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CB5F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7:5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DCC312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7:58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44EEC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2: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49536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6:30-31:10</w:t>
            </w:r>
          </w:p>
        </w:tc>
      </w:tr>
      <w:tr w:rsidR="00BF1D2A" w:rsidRPr="005B5198" w14:paraId="2EDF7640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B4D15" w14:textId="77777777" w:rsidR="00BF1D2A" w:rsidRPr="005B5198" w:rsidRDefault="00BF1D2A" w:rsidP="006E3601">
            <w:pPr>
              <w:spacing w:after="0" w:line="240" w:lineRule="auto"/>
              <w:ind w:firstLine="125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ime until aneurysm dissection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915E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:3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A9272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: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CA2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:2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F5A1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:17: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A10AE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: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EDDCA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:2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F94E0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:3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F5760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: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7DD68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5:4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5CF53" w14:textId="77777777" w:rsidR="00BF1D2A" w:rsidRPr="005B5198" w:rsidRDefault="00BF1D2A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:37-19:54</w:t>
            </w:r>
          </w:p>
        </w:tc>
      </w:tr>
    </w:tbl>
    <w:p w14:paraId="3171A941" w14:textId="77777777" w:rsidR="00BF1D2A" w:rsidRDefault="00BF1D2A"/>
    <w:sectPr w:rsidR="00474CAB" w:rsidSect="00BF1D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2A"/>
    <w:rsid w:val="001E1274"/>
    <w:rsid w:val="00543D10"/>
    <w:rsid w:val="006B11A4"/>
    <w:rsid w:val="00715763"/>
    <w:rsid w:val="00863863"/>
    <w:rsid w:val="00910DB8"/>
    <w:rsid w:val="009D0ABA"/>
    <w:rsid w:val="00B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E557"/>
  <w15:chartTrackingRefBased/>
  <w15:docId w15:val="{ABA77FCB-E48D-4184-BA12-7E148B69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2A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D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D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2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D2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D2A"/>
    <w:rPr>
      <w:rFonts w:eastAsiaTheme="majorEastAsia" w:cstheme="majorBidi"/>
      <w:color w:val="2F5496" w:themeColor="accent1" w:themeShade="BF"/>
      <w:sz w:val="28"/>
      <w:szCs w:val="2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D2A"/>
    <w:rPr>
      <w:rFonts w:eastAsiaTheme="majorEastAsia" w:cstheme="majorBidi"/>
      <w:i/>
      <w:iCs/>
      <w:color w:val="2F5496" w:themeColor="accent1" w:themeShade="BF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D2A"/>
    <w:rPr>
      <w:rFonts w:eastAsiaTheme="majorEastAsia" w:cstheme="majorBidi"/>
      <w:color w:val="2F5496" w:themeColor="accent1" w:themeShade="BF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D2A"/>
    <w:rPr>
      <w:rFonts w:eastAsiaTheme="majorEastAsia" w:cstheme="majorBidi"/>
      <w:i/>
      <w:iCs/>
      <w:color w:val="595959" w:themeColor="text1" w:themeTint="A6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D2A"/>
    <w:rPr>
      <w:rFonts w:eastAsiaTheme="majorEastAsia" w:cstheme="majorBidi"/>
      <w:color w:val="595959" w:themeColor="text1" w:themeTint="A6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D2A"/>
    <w:rPr>
      <w:rFonts w:eastAsiaTheme="majorEastAsia" w:cstheme="majorBidi"/>
      <w:i/>
      <w:iCs/>
      <w:color w:val="272727" w:themeColor="text1" w:themeTint="D8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D2A"/>
    <w:rPr>
      <w:rFonts w:eastAsiaTheme="majorEastAsia" w:cstheme="majorBidi"/>
      <w:color w:val="272727" w:themeColor="text1" w:themeTint="D8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BF1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D2A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D2A"/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BF1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D2A"/>
    <w:rPr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BF1D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D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D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D2A"/>
    <w:rPr>
      <w:i/>
      <w:iCs/>
      <w:color w:val="2F5496" w:themeColor="accent1" w:themeShade="BF"/>
      <w:lang w:val="nl-BE"/>
    </w:rPr>
  </w:style>
  <w:style w:type="character" w:styleId="IntenseReference">
    <w:name w:val="Intense Reference"/>
    <w:basedOn w:val="DefaultParagraphFont"/>
    <w:uiPriority w:val="32"/>
    <w:qFormat/>
    <w:rsid w:val="00BF1D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Buyck</dc:creator>
  <cp:keywords/>
  <dc:description/>
  <cp:lastModifiedBy>Félix Buyck</cp:lastModifiedBy>
  <cp:revision>1</cp:revision>
  <dcterms:created xsi:type="dcterms:W3CDTF">2024-06-11T13:42:00Z</dcterms:created>
  <dcterms:modified xsi:type="dcterms:W3CDTF">2024-06-11T13:42:00Z</dcterms:modified>
</cp:coreProperties>
</file>